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15474" w14:textId="760F9835" w:rsidR="00ED1EAF" w:rsidRPr="00D86E7C" w:rsidRDefault="00DC279C" w:rsidP="00ED1EAF">
      <w:pPr>
        <w:widowControl/>
        <w:adjustRightInd/>
        <w:spacing w:line="360" w:lineRule="auto"/>
        <w:textAlignment w:val="auto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Supplementary </w:t>
      </w:r>
      <w:r w:rsidR="00ED1EAF" w:rsidRPr="002A4B5C">
        <w:rPr>
          <w:b/>
          <w:color w:val="000000"/>
          <w:sz w:val="24"/>
          <w:szCs w:val="24"/>
          <w:lang w:val="en-US"/>
        </w:rPr>
        <w:t>Table 1.</w:t>
      </w:r>
      <w:r w:rsidR="00ED1EAF" w:rsidRPr="00482A02">
        <w:rPr>
          <w:color w:val="000000"/>
          <w:sz w:val="24"/>
          <w:szCs w:val="24"/>
          <w:lang w:val="en-US"/>
        </w:rPr>
        <w:t xml:space="preserve"> Comparison of demographic</w:t>
      </w:r>
      <w:r w:rsidR="00DB3FF7">
        <w:rPr>
          <w:color w:val="000000"/>
          <w:sz w:val="24"/>
          <w:szCs w:val="24"/>
          <w:lang w:val="en-US"/>
        </w:rPr>
        <w:t xml:space="preserve"> and</w:t>
      </w:r>
      <w:r w:rsidR="00ED1EAF" w:rsidRPr="00482A02">
        <w:rPr>
          <w:color w:val="000000"/>
          <w:sz w:val="24"/>
          <w:szCs w:val="24"/>
          <w:lang w:val="en-US"/>
        </w:rPr>
        <w:t xml:space="preserve"> clinical </w:t>
      </w:r>
      <w:r w:rsidR="00DB3FF7">
        <w:rPr>
          <w:color w:val="000000"/>
          <w:sz w:val="24"/>
          <w:szCs w:val="24"/>
          <w:lang w:val="en-US"/>
        </w:rPr>
        <w:t>data</w:t>
      </w:r>
      <w:r w:rsidR="00ED1EAF" w:rsidRPr="00482A02">
        <w:rPr>
          <w:color w:val="000000"/>
          <w:sz w:val="24"/>
          <w:szCs w:val="24"/>
          <w:lang w:val="en-US"/>
        </w:rPr>
        <w:t xml:space="preserve"> between HC </w:t>
      </w:r>
      <w:r w:rsidR="00ED1EAF" w:rsidRPr="00D86E7C">
        <w:rPr>
          <w:color w:val="000000"/>
          <w:sz w:val="24"/>
          <w:szCs w:val="24"/>
          <w:lang w:val="en-US"/>
        </w:rPr>
        <w:t>and</w:t>
      </w:r>
      <w:r w:rsidR="00ED1EAF" w:rsidRPr="00482A02">
        <w:rPr>
          <w:color w:val="000000"/>
          <w:sz w:val="24"/>
          <w:szCs w:val="24"/>
          <w:lang w:val="en-US"/>
        </w:rPr>
        <w:t xml:space="preserve"> MS</w:t>
      </w:r>
      <w:r>
        <w:rPr>
          <w:color w:val="000000"/>
          <w:sz w:val="24"/>
          <w:szCs w:val="24"/>
          <w:lang w:val="en-US"/>
        </w:rPr>
        <w:t xml:space="preserve"> phenotypes</w:t>
      </w:r>
      <w:r w:rsidR="00ED1EAF" w:rsidRPr="00482A02">
        <w:rPr>
          <w:color w:val="000000"/>
          <w:sz w:val="24"/>
          <w:szCs w:val="24"/>
          <w:lang w:val="en-US"/>
        </w:rPr>
        <w:t>.</w:t>
      </w:r>
    </w:p>
    <w:p w14:paraId="7581E61D" w14:textId="77777777" w:rsidR="00ED1EAF" w:rsidRPr="00482A02" w:rsidRDefault="00ED1EAF" w:rsidP="00ED1EAF">
      <w:pPr>
        <w:widowControl/>
        <w:adjustRightInd/>
        <w:spacing w:line="360" w:lineRule="auto"/>
        <w:textAlignment w:val="auto"/>
        <w:rPr>
          <w:color w:val="000000"/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69"/>
        <w:gridCol w:w="1701"/>
        <w:gridCol w:w="1701"/>
        <w:gridCol w:w="1701"/>
        <w:gridCol w:w="1701"/>
        <w:gridCol w:w="1701"/>
        <w:gridCol w:w="1701"/>
      </w:tblGrid>
      <w:tr w:rsidR="00B73232" w:rsidRPr="00C20352" w14:paraId="5ED92003" w14:textId="5CD58C50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1365F008" w14:textId="23E59E73" w:rsidR="00B73232" w:rsidRPr="00142B17" w:rsidRDefault="00B73232" w:rsidP="00324637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6225F" w14:textId="77777777" w:rsid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</w:rPr>
            </w:pPr>
            <w:r w:rsidRPr="00142B17">
              <w:rPr>
                <w:b/>
                <w:bCs/>
                <w:sz w:val="24"/>
                <w:szCs w:val="24"/>
              </w:rPr>
              <w:t>HC</w:t>
            </w:r>
          </w:p>
          <w:p w14:paraId="0E516A96" w14:textId="77777777" w:rsidR="00B73232" w:rsidRPr="00142B17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</w:rPr>
            </w:pPr>
            <w:r w:rsidRPr="00142B17">
              <w:rPr>
                <w:b/>
                <w:bCs/>
                <w:sz w:val="24"/>
                <w:szCs w:val="24"/>
              </w:rPr>
              <w:t>(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72A853" w14:textId="49620FAC" w:rsid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RMS</w:t>
            </w:r>
          </w:p>
          <w:p w14:paraId="1DB05BF6" w14:textId="4DEFB833" w:rsidR="00B73232" w:rsidRPr="00142B17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</w:rPr>
            </w:pPr>
            <w:r w:rsidRPr="00142B17">
              <w:rPr>
                <w:b/>
                <w:bCs/>
                <w:sz w:val="24"/>
                <w:szCs w:val="24"/>
              </w:rPr>
              <w:t>(</w:t>
            </w:r>
            <w:r w:rsidR="00544ED5">
              <w:rPr>
                <w:b/>
                <w:bCs/>
                <w:sz w:val="24"/>
                <w:szCs w:val="24"/>
              </w:rPr>
              <w:t>38</w:t>
            </w:r>
            <w:r w:rsidRPr="00142B1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F9E8A" w14:textId="77777777" w:rsid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MS</w:t>
            </w:r>
          </w:p>
          <w:p w14:paraId="11C49DC0" w14:textId="6F67504B" w:rsidR="00B73232" w:rsidRPr="00142B17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 w:rsidR="00544ED5">
              <w:rPr>
                <w:b/>
                <w:bCs/>
                <w:sz w:val="24"/>
                <w:szCs w:val="24"/>
              </w:rPr>
              <w:t>13</w:t>
            </w:r>
            <w:r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02F546" w14:textId="12A4D1D4" w:rsidR="00B73232" w:rsidRP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B73232">
              <w:rPr>
                <w:b/>
                <w:bCs/>
                <w:sz w:val="24"/>
                <w:szCs w:val="24"/>
                <w:lang w:val="en-US"/>
              </w:rPr>
              <w:t>HC vs RRMS</w:t>
            </w:r>
          </w:p>
          <w:p w14:paraId="47673E98" w14:textId="1F190B5F" w:rsidR="00B73232" w:rsidRP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B73232"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58FE0FA1" w14:textId="77777777" w:rsid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HC vs PMS</w:t>
            </w:r>
          </w:p>
          <w:p w14:paraId="7D7B9848" w14:textId="56B7ABD0" w:rsidR="00B73232" w:rsidRP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05A6EEF6" w14:textId="77777777" w:rsid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RRMS vs PMS</w:t>
            </w:r>
          </w:p>
          <w:p w14:paraId="0774B1DB" w14:textId="49E793C9" w:rsidR="00B73232" w:rsidRPr="00B73232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B73232" w:rsidRPr="00742717" w14:paraId="40AB9C03" w14:textId="22D7DB6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4AAE0847" w14:textId="7FB08F8E" w:rsidR="00B73232" w:rsidRPr="00544ED5" w:rsidRDefault="00B73232" w:rsidP="00324637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544ED5">
              <w:rPr>
                <w:b/>
                <w:bCs/>
                <w:sz w:val="24"/>
                <w:szCs w:val="24"/>
                <w:lang w:val="en-US"/>
              </w:rPr>
              <w:t>Age</w:t>
            </w:r>
            <w:r w:rsidRPr="00544ED5">
              <w:rPr>
                <w:sz w:val="24"/>
                <w:szCs w:val="24"/>
                <w:lang w:val="en-US"/>
              </w:rPr>
              <w:t xml:space="preserve"> Mean (SD) [years]</w:t>
            </w:r>
            <w:r w:rsidR="00544ED5"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068EF" w14:textId="184E4270" w:rsidR="00B73232" w:rsidRPr="002A4B5C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52</w:t>
            </w:r>
            <w:r w:rsidRPr="0026286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.31</w:t>
            </w:r>
            <w:r w:rsidRPr="0026286C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643D6" w14:textId="570E4A7C" w:rsidR="00B73232" w:rsidRPr="002A4B5C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7</w:t>
            </w:r>
            <w:r w:rsidRPr="002A4B5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7.52</w:t>
            </w:r>
            <w:r w:rsidRPr="002A4B5C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A52642" w14:textId="385ECE83" w:rsidR="00B73232" w:rsidRPr="002A4B5C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54 (8.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8C83DE" w14:textId="5C7804F6" w:rsidR="0049745E" w:rsidRPr="0049745E" w:rsidRDefault="00544ED5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  <w:r w:rsidR="007A2818">
              <w:rPr>
                <w:sz w:val="24"/>
                <w:szCs w:val="24"/>
              </w:rPr>
              <w:t xml:space="preserve"> </w:t>
            </w:r>
            <w:r w:rsidR="00B73232"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78A5A58" w14:textId="036325D1" w:rsidR="0049745E" w:rsidRPr="0049745E" w:rsidRDefault="00544ED5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  <w:r w:rsidR="007A2818">
              <w:rPr>
                <w:sz w:val="24"/>
                <w:szCs w:val="24"/>
              </w:rPr>
              <w:t xml:space="preserve">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4E08C4C6" w14:textId="0DAE6B3E" w:rsidR="0049745E" w:rsidRPr="0049745E" w:rsidRDefault="00544ED5" w:rsidP="00924F9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  <w:r w:rsidR="007A2818">
              <w:rPr>
                <w:sz w:val="24"/>
                <w:szCs w:val="24"/>
              </w:rPr>
              <w:t xml:space="preserve">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73232" w:rsidRPr="00742717" w14:paraId="5B3D2CC6" w14:textId="4171CF46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128CFA0E" w14:textId="4936D909" w:rsidR="00B73232" w:rsidRPr="00EE2CED" w:rsidRDefault="00B73232" w:rsidP="00324637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EE2CED">
              <w:rPr>
                <w:b/>
                <w:bCs/>
                <w:sz w:val="24"/>
                <w:szCs w:val="24"/>
                <w:lang w:val="en-US"/>
              </w:rPr>
              <w:t>Sex</w:t>
            </w:r>
            <w:r w:rsidRPr="00EE2CED">
              <w:rPr>
                <w:sz w:val="24"/>
                <w:szCs w:val="24"/>
                <w:lang w:val="en-US"/>
              </w:rPr>
              <w:t xml:space="preserve"> (Male/Female) </w:t>
            </w:r>
            <w:r w:rsidRPr="00581204">
              <w:rPr>
                <w:sz w:val="24"/>
                <w:szCs w:val="24"/>
                <w:lang w:val="en-US"/>
              </w:rPr>
              <w:t>[n]</w:t>
            </w:r>
            <w:r w:rsidR="00EE2CED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61B231" w14:textId="3AC4A757" w:rsidR="00B73232" w:rsidRPr="002A4B5C" w:rsidRDefault="00544ED5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DEA1A" w14:textId="48FCE268" w:rsidR="00B73232" w:rsidRPr="002A4B5C" w:rsidRDefault="00544ED5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ABB4A" w14:textId="708B2AA2" w:rsidR="00B73232" w:rsidRPr="002A4B5C" w:rsidRDefault="00544ED5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/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5F9CE" w14:textId="66905566" w:rsidR="0049745E" w:rsidRPr="00DB3FF7" w:rsidRDefault="00EE2CED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0.729</w:t>
            </w:r>
            <w:r w:rsidR="007A281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Align w:val="center"/>
          </w:tcPr>
          <w:p w14:paraId="23F9092E" w14:textId="0C16ED0A" w:rsidR="0049745E" w:rsidRPr="00DB3FF7" w:rsidRDefault="00EE2CED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0.030</w:t>
            </w:r>
            <w:r w:rsidR="007A281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Align w:val="center"/>
          </w:tcPr>
          <w:p w14:paraId="4629871F" w14:textId="7754D25B" w:rsidR="0049745E" w:rsidRPr="00DB3FF7" w:rsidRDefault="00EE2CED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0.012</w:t>
            </w:r>
            <w:r w:rsidR="007A281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B73232" w:rsidRPr="00742717" w14:paraId="1DD8B0A7" w14:textId="4231902C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54EB9912" w14:textId="33B1DB4D" w:rsidR="00B73232" w:rsidRPr="002A4B5C" w:rsidRDefault="00B73232" w:rsidP="00324637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</w:rPr>
            </w:pPr>
            <w:r w:rsidRPr="002A4B5C">
              <w:rPr>
                <w:b/>
                <w:bCs/>
                <w:sz w:val="24"/>
                <w:szCs w:val="24"/>
              </w:rPr>
              <w:t xml:space="preserve">BMI </w:t>
            </w:r>
            <w:r w:rsidRPr="000345D7">
              <w:rPr>
                <w:bCs/>
                <w:sz w:val="24"/>
                <w:szCs w:val="24"/>
              </w:rPr>
              <w:t>M</w:t>
            </w:r>
            <w:r w:rsidRPr="002A4B5C">
              <w:rPr>
                <w:sz w:val="24"/>
                <w:szCs w:val="24"/>
              </w:rPr>
              <w:t>ean (SD)</w:t>
            </w:r>
            <w:r w:rsidR="00544ED5"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5C2C04" w14:textId="4A4673BA" w:rsidR="00B73232" w:rsidRPr="002A4B5C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2A4B5C">
              <w:rPr>
                <w:sz w:val="24"/>
                <w:szCs w:val="24"/>
              </w:rPr>
              <w:t>2</w:t>
            </w:r>
            <w:r w:rsidR="00DE35D2">
              <w:rPr>
                <w:sz w:val="24"/>
                <w:szCs w:val="24"/>
              </w:rPr>
              <w:t>2</w:t>
            </w:r>
            <w:r w:rsidRPr="002A4B5C">
              <w:rPr>
                <w:sz w:val="24"/>
                <w:szCs w:val="24"/>
              </w:rPr>
              <w:t>.94 (3.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11858D" w14:textId="7ECE61C0" w:rsidR="00B73232" w:rsidRPr="002A4B5C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2</w:t>
            </w:r>
            <w:r w:rsidRPr="002A4B5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.03</w:t>
            </w:r>
            <w:r w:rsidRPr="002A4B5C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3D1B82" w14:textId="68172FBF" w:rsidR="00B73232" w:rsidRPr="002A4B5C" w:rsidRDefault="00B73232" w:rsidP="00324637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7 (3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13485" w14:textId="4A290FCF" w:rsidR="0049745E" w:rsidRPr="0049745E" w:rsidRDefault="00544ED5" w:rsidP="00924F9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  <w:r w:rsidR="007A2818">
              <w:rPr>
                <w:sz w:val="24"/>
                <w:szCs w:val="24"/>
              </w:rPr>
              <w:t xml:space="preserve"> </w:t>
            </w:r>
            <w:r w:rsidR="00EE2CED"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2CBE2E4B" w14:textId="2450454D" w:rsidR="00DB3FF7" w:rsidRPr="00924F9F" w:rsidRDefault="00544ED5" w:rsidP="00924F9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0.981</w:t>
            </w:r>
            <w:r w:rsidR="007A2818">
              <w:rPr>
                <w:sz w:val="24"/>
                <w:szCs w:val="24"/>
              </w:rPr>
              <w:t xml:space="preserve"> </w:t>
            </w:r>
            <w:r w:rsidR="00EE2CED"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0274AEA5" w14:textId="367F714A" w:rsidR="00DB3FF7" w:rsidRPr="00924F9F" w:rsidRDefault="00544ED5" w:rsidP="00924F9F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0.714</w:t>
            </w:r>
            <w:r w:rsidR="007A2818">
              <w:rPr>
                <w:sz w:val="24"/>
                <w:szCs w:val="24"/>
              </w:rPr>
              <w:t xml:space="preserve"> </w:t>
            </w:r>
            <w:r w:rsidR="00EE2CED"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DE35D2" w:rsidRPr="00742717" w14:paraId="7DB89E79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34761C01" w14:textId="14BAA7A3" w:rsidR="00DE35D2" w:rsidRPr="002A4B5C" w:rsidRDefault="00DE35D2" w:rsidP="00DE35D2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</w:rPr>
            </w:pPr>
            <w:r w:rsidRPr="002A4B5C">
              <w:rPr>
                <w:b/>
                <w:bCs/>
                <w:sz w:val="24"/>
                <w:szCs w:val="24"/>
              </w:rPr>
              <w:t>EDSS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</w:t>
            </w:r>
            <w:r w:rsidRPr="002A4B5C">
              <w:rPr>
                <w:sz w:val="24"/>
                <w:szCs w:val="24"/>
              </w:rPr>
              <w:t>edian</w:t>
            </w:r>
            <w:proofErr w:type="spellEnd"/>
            <w:r w:rsidRPr="002A4B5C">
              <w:rPr>
                <w:sz w:val="24"/>
                <w:szCs w:val="24"/>
              </w:rPr>
              <w:t xml:space="preserve"> (IQR)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1D0FA8" w14:textId="57BDE0AB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2A4B5C"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EE69D7" w14:textId="2A60F2C3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 (2.0;3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5F0D5D" w14:textId="644DF93B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 (3.5;4.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905B5D" w14:textId="1E5F36D6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6A0DC990" w14:textId="45C76085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2DFA7DCB" w14:textId="522A0750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DE35D2" w:rsidRPr="00742717" w14:paraId="0663AFC8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66D623E1" w14:textId="2E2A0A72" w:rsidR="00DE35D2" w:rsidRPr="00DB3FF7" w:rsidRDefault="00DE35D2" w:rsidP="00DE35D2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</w:rPr>
              <w:t xml:space="preserve">T25FWT </w:t>
            </w:r>
            <w:proofErr w:type="spellStart"/>
            <w:r>
              <w:rPr>
                <w:sz w:val="24"/>
                <w:szCs w:val="24"/>
              </w:rPr>
              <w:t>M</w:t>
            </w:r>
            <w:r w:rsidRPr="002A4B5C">
              <w:rPr>
                <w:sz w:val="24"/>
                <w:szCs w:val="24"/>
              </w:rPr>
              <w:t>edian</w:t>
            </w:r>
            <w:proofErr w:type="spellEnd"/>
            <w:r w:rsidRPr="002A4B5C">
              <w:rPr>
                <w:sz w:val="24"/>
                <w:szCs w:val="24"/>
              </w:rPr>
              <w:t xml:space="preserve"> (IQR)</w:t>
            </w:r>
            <w:r>
              <w:rPr>
                <w:sz w:val="24"/>
                <w:szCs w:val="24"/>
              </w:rPr>
              <w:t xml:space="preserve"> [seconds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6A7C43" w14:textId="77777777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4</w:t>
            </w:r>
          </w:p>
          <w:p w14:paraId="402B64C0" w14:textId="582E1112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.77;4.4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51CD9B" w14:textId="77777777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9</w:t>
            </w:r>
          </w:p>
          <w:p w14:paraId="5BC4F6CF" w14:textId="2F49ACFE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.51;5.3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7E6584" w14:textId="77777777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7</w:t>
            </w:r>
          </w:p>
          <w:p w14:paraId="2E3D53F8" w14:textId="6409393D" w:rsid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5.30;6.4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CB12BC" w14:textId="30DAD22B" w:rsidR="00DE35D2" w:rsidRPr="00924F9F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669A6E44" w14:textId="665A4A21" w:rsidR="00DE35D2" w:rsidRPr="00924F9F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4D851AD8" w14:textId="31676354" w:rsidR="00DE35D2" w:rsidRPr="00924F9F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0.007</w:t>
            </w:r>
            <w:r w:rsidR="007A2818">
              <w:rPr>
                <w:sz w:val="24"/>
                <w:szCs w:val="24"/>
              </w:rPr>
              <w:t xml:space="preserve"> </w:t>
            </w:r>
            <w:r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DE35D2" w:rsidRPr="00742717" w14:paraId="7510C68C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32B6A2BE" w14:textId="03AA6E8A" w:rsidR="00DE35D2" w:rsidRDefault="00DE35D2" w:rsidP="00DE35D2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9-HPT </w:t>
            </w:r>
            <w:proofErr w:type="spellStart"/>
            <w:r>
              <w:rPr>
                <w:sz w:val="24"/>
                <w:szCs w:val="24"/>
              </w:rPr>
              <w:t>M</w:t>
            </w:r>
            <w:r w:rsidRPr="002A4B5C">
              <w:rPr>
                <w:sz w:val="24"/>
                <w:szCs w:val="24"/>
              </w:rPr>
              <w:t>edian</w:t>
            </w:r>
            <w:proofErr w:type="spellEnd"/>
            <w:r w:rsidRPr="002A4B5C">
              <w:rPr>
                <w:sz w:val="24"/>
                <w:szCs w:val="24"/>
              </w:rPr>
              <w:t xml:space="preserve"> (IQR)</w:t>
            </w:r>
            <w:r>
              <w:rPr>
                <w:sz w:val="24"/>
                <w:szCs w:val="24"/>
              </w:rPr>
              <w:t xml:space="preserve"> [</w:t>
            </w:r>
            <w:r>
              <w:rPr>
                <w:sz w:val="22"/>
                <w:szCs w:val="22"/>
              </w:rPr>
              <w:t>seconds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8E13FD" w14:textId="41151191" w:rsidR="00DE35D2" w:rsidRDefault="00706BAF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82 (</w:t>
            </w:r>
            <w:proofErr w:type="gramStart"/>
            <w:r>
              <w:rPr>
                <w:sz w:val="24"/>
                <w:szCs w:val="24"/>
              </w:rPr>
              <w:t>17.00;20.70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A196E5" w14:textId="2E8606F0" w:rsidR="00DE35D2" w:rsidRDefault="00706BAF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1 (</w:t>
            </w:r>
            <w:proofErr w:type="gramStart"/>
            <w:r>
              <w:rPr>
                <w:sz w:val="24"/>
                <w:szCs w:val="24"/>
              </w:rPr>
              <w:t>19.31;27.51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269BB1" w14:textId="5BBCA199" w:rsidR="00DE35D2" w:rsidRDefault="00706BAF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81 (</w:t>
            </w:r>
            <w:proofErr w:type="gramStart"/>
            <w:r>
              <w:rPr>
                <w:sz w:val="24"/>
                <w:szCs w:val="24"/>
              </w:rPr>
              <w:t>24.65;30.77</w:t>
            </w:r>
            <w:proofErr w:type="gram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2FC09A" w14:textId="55BD90F7" w:rsidR="00DE35D2" w:rsidRDefault="00706BAF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04FC8B9F" w14:textId="646F294C" w:rsidR="00DE35D2" w:rsidRDefault="00706BAF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14:paraId="678504A9" w14:textId="17903316" w:rsidR="00DE35D2" w:rsidRDefault="00706BAF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4</w:t>
            </w:r>
            <w:r w:rsidR="007A2818">
              <w:rPr>
                <w:sz w:val="24"/>
                <w:szCs w:val="24"/>
              </w:rPr>
              <w:t xml:space="preserve"> </w:t>
            </w:r>
            <w:r w:rsidRPr="00544ED5"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DE35D2" w:rsidRPr="00742717" w14:paraId="501F2B4B" w14:textId="0A654DAE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3A5E10BB" w14:textId="4BFDBB5B" w:rsidR="00DE35D2" w:rsidRPr="00EE2CED" w:rsidRDefault="00DE35D2" w:rsidP="00DE35D2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  <w:lang w:val="en-US"/>
              </w:rPr>
              <w:t>Disease duration</w:t>
            </w:r>
            <w:r>
              <w:rPr>
                <w:sz w:val="24"/>
                <w:szCs w:val="24"/>
                <w:lang w:val="en-US"/>
              </w:rPr>
              <w:t xml:space="preserve"> M</w:t>
            </w:r>
            <w:r w:rsidRPr="002A4B5C">
              <w:rPr>
                <w:sz w:val="24"/>
                <w:szCs w:val="24"/>
                <w:lang w:val="en-US"/>
              </w:rPr>
              <w:t>ean (SD) [years]</w:t>
            </w:r>
            <w:r>
              <w:rPr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4BBC3" w14:textId="77777777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 w:rsidRPr="002A4B5C"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3FBE9" w14:textId="71CB43C0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96 (8.4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3EBD7" w14:textId="32C80870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0 (7.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5E858" w14:textId="457BB4FE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15775276" w14:textId="35DB603F" w:rsidR="00DE35D2" w:rsidRPr="002A4B5C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6B61B651" w14:textId="12048ABE" w:rsidR="00DE35D2" w:rsidRPr="00924F9F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0.220</w:t>
            </w:r>
            <w:r w:rsidR="007A2818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</w:tc>
      </w:tr>
      <w:tr w:rsidR="00DE35D2" w:rsidRPr="00DE35D2" w14:paraId="7E01658A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0A5BB7DA" w14:textId="3884390A" w:rsidR="00DE35D2" w:rsidRPr="002A4B5C" w:rsidRDefault="00DE35D2" w:rsidP="00DE35D2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  <w:lang w:val="en-US"/>
              </w:rPr>
              <w:t>D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MT: </w:t>
            </w:r>
            <w:r>
              <w:rPr>
                <w:sz w:val="24"/>
                <w:szCs w:val="24"/>
                <w:lang w:val="en-US"/>
              </w:rPr>
              <w:t>N</w:t>
            </w:r>
            <w:r w:rsidRPr="002A4B5C">
              <w:rPr>
                <w:sz w:val="24"/>
                <w:szCs w:val="24"/>
                <w:lang w:val="en-US"/>
              </w:rPr>
              <w:t>o</w:t>
            </w:r>
            <w:r>
              <w:rPr>
                <w:sz w:val="24"/>
                <w:szCs w:val="24"/>
                <w:lang w:val="en-US"/>
              </w:rPr>
              <w:t>ne</w:t>
            </w:r>
            <w:r w:rsidRPr="002A4B5C">
              <w:rPr>
                <w:sz w:val="24"/>
                <w:szCs w:val="24"/>
                <w:lang w:val="en-US"/>
              </w:rPr>
              <w:t>/first line/second line [n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A8ED00" w14:textId="7237C479" w:rsidR="00DE35D2" w:rsidRPr="00DE35D2" w:rsidRDefault="00AD75BC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990BCB" w14:textId="5AADAB31" w:rsidR="00DE35D2" w:rsidRPr="00DE35D2" w:rsidRDefault="00AD75BC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/19/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6628B5" w14:textId="6265C01C" w:rsidR="00DE35D2" w:rsidRPr="00DE35D2" w:rsidRDefault="00AD75BC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/4/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34B045" w14:textId="6079521D" w:rsidR="00DE35D2" w:rsidRPr="00DE35D2" w:rsidRDefault="00AD75BC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5E5B4578" w14:textId="294FFBA0" w:rsidR="00DE35D2" w:rsidRPr="00DE35D2" w:rsidRDefault="00AD75BC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6E84F6EA" w14:textId="6CF052B2" w:rsidR="00DE35D2" w:rsidRPr="00DE35D2" w:rsidRDefault="00AD75BC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4</w:t>
            </w:r>
            <w:r w:rsidR="007A2818">
              <w:rPr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DE35D2" w:rsidRPr="00DE35D2" w14:paraId="6AE6F649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013D3C2C" w14:textId="476B7620" w:rsidR="00DE35D2" w:rsidRPr="002A4B5C" w:rsidRDefault="00DE35D2" w:rsidP="00DE35D2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DB3FF7">
              <w:rPr>
                <w:b/>
                <w:bCs/>
                <w:sz w:val="24"/>
                <w:szCs w:val="24"/>
                <w:lang w:val="en-US"/>
              </w:rPr>
              <w:t xml:space="preserve">VO2peak </w:t>
            </w:r>
            <w:r w:rsidRPr="00DB3FF7">
              <w:rPr>
                <w:bCs/>
                <w:sz w:val="24"/>
                <w:szCs w:val="24"/>
                <w:lang w:val="en-US"/>
              </w:rPr>
              <w:t>M</w:t>
            </w:r>
            <w:r w:rsidRPr="00DB3FF7">
              <w:rPr>
                <w:sz w:val="24"/>
                <w:szCs w:val="24"/>
                <w:lang w:val="en-US"/>
              </w:rPr>
              <w:t xml:space="preserve">ean (SD) </w:t>
            </w:r>
            <w:r w:rsidRPr="002A4B5C">
              <w:rPr>
                <w:sz w:val="24"/>
                <w:szCs w:val="24"/>
                <w:lang w:val="en-US"/>
              </w:rPr>
              <w:t>[mL/Kg/</w:t>
            </w:r>
            <w:proofErr w:type="gramStart"/>
            <w:r w:rsidRPr="002A4B5C">
              <w:rPr>
                <w:sz w:val="24"/>
                <w:szCs w:val="24"/>
                <w:lang w:val="en-US"/>
              </w:rPr>
              <w:t>min]</w:t>
            </w:r>
            <w:r w:rsidRPr="00DB3FF7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3A13B7" w14:textId="009F8C29" w:rsidR="00DE35D2" w:rsidRP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28.11 (6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132202" w14:textId="03D0AEE8" w:rsidR="00DE35D2" w:rsidRP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7.96 (4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0C737E" w14:textId="77D29B9F" w:rsidR="00DE35D2" w:rsidRP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8.16 (5.4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B772F4" w14:textId="5AA177C4" w:rsidR="00DE35D2" w:rsidRP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71C1CDBC" w14:textId="73F61A50" w:rsidR="00DE35D2" w:rsidRP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&lt;0.001</w:t>
            </w:r>
            <w:r w:rsidR="007A2818">
              <w:rPr>
                <w:sz w:val="24"/>
                <w:szCs w:val="24"/>
              </w:rPr>
              <w:t xml:space="preserve">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32FE8FFF" w14:textId="435C769C" w:rsidR="00DE35D2" w:rsidRPr="00DE35D2" w:rsidRDefault="00DE35D2" w:rsidP="00DE35D2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.000</w:t>
            </w:r>
            <w:r w:rsidR="007A2818">
              <w:rPr>
                <w:sz w:val="24"/>
                <w:szCs w:val="24"/>
              </w:rPr>
              <w:t xml:space="preserve">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55E7E" w:rsidRPr="00DE35D2" w14:paraId="4D916FD8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716C308A" w14:textId="3A0D78E7" w:rsidR="00B55E7E" w:rsidRPr="00DB3FF7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6C22CA">
              <w:rPr>
                <w:b/>
                <w:bCs/>
                <w:sz w:val="24"/>
                <w:szCs w:val="24"/>
                <w:lang w:val="en-US"/>
              </w:rPr>
              <w:t>zVO2peak</w:t>
            </w:r>
            <w:r w:rsidRPr="006C22CA">
              <w:rPr>
                <w:sz w:val="24"/>
                <w:szCs w:val="24"/>
                <w:lang w:val="en-US"/>
              </w:rPr>
              <w:t xml:space="preserve"> Mean (S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8F07A1" w14:textId="31E3FFE0" w:rsidR="00B55E7E" w:rsidRPr="002A4B5C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 w:rsidRPr="002A4B5C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00</w:t>
            </w:r>
            <w:r w:rsidRPr="002A4B5C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24A21A" w14:textId="3E55F019" w:rsidR="00B55E7E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8 (0.6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6B8788" w14:textId="6821F870" w:rsidR="00B55E7E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5 (0.9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3B15D8" w14:textId="58CF4AC3" w:rsidR="00B55E7E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Pr="00581204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15C1C41B" w14:textId="31F76EF6" w:rsidR="00B55E7E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  <w:r w:rsidRPr="00581204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458D01F8" w14:textId="57003978" w:rsidR="00B55E7E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  <w:r w:rsidRPr="00581204">
              <w:rPr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55E7E" w:rsidRPr="00DE35D2" w14:paraId="34DD9542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4DAEEE79" w14:textId="28E258E8" w:rsidR="00B55E7E" w:rsidRPr="002A4B5C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  <w:lang w:val="en-US"/>
              </w:rPr>
              <w:t>T2-hyperintense WM LV</w:t>
            </w:r>
            <w:r>
              <w:rPr>
                <w:sz w:val="24"/>
                <w:szCs w:val="24"/>
                <w:lang w:val="en-US"/>
              </w:rPr>
              <w:t xml:space="preserve"> M</w:t>
            </w:r>
            <w:r w:rsidRPr="002A4B5C">
              <w:rPr>
                <w:sz w:val="24"/>
                <w:szCs w:val="24"/>
                <w:lang w:val="en-US"/>
              </w:rPr>
              <w:t>edian (IQR) [mL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FF6A14" w14:textId="39D1027D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0.00 (0.00;0.0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955E1A" w14:textId="1DFE8812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.69 (3.13;3.97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47E74E" w14:textId="59D91E8D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57 (3.54;3.7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818FB3" w14:textId="7F7C72D7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&lt;0.001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3672A33D" w14:textId="78DDE70F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&lt;0.001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14:paraId="66ED3380" w14:textId="4D3F08C7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931 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B55E7E" w:rsidRPr="00DE35D2" w14:paraId="7C7E365E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03C6DB71" w14:textId="0E798989" w:rsidR="00B55E7E" w:rsidRPr="002A4B5C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</w:rPr>
              <w:t>NBV</w:t>
            </w:r>
            <w:r w:rsidRPr="002A4B5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</w:t>
            </w:r>
            <w:r w:rsidRPr="002A4B5C">
              <w:rPr>
                <w:sz w:val="24"/>
                <w:szCs w:val="24"/>
              </w:rPr>
              <w:t>ean (SD) [</w:t>
            </w:r>
            <w:proofErr w:type="spellStart"/>
            <w:r w:rsidRPr="002A4B5C">
              <w:rPr>
                <w:sz w:val="24"/>
                <w:szCs w:val="24"/>
              </w:rPr>
              <w:t>mL</w:t>
            </w:r>
            <w:proofErr w:type="spellEnd"/>
            <w:r w:rsidRPr="002A4B5C">
              <w:rPr>
                <w:sz w:val="24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DD2E3A" w14:textId="4D1DFB55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1571 (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435F69" w14:textId="1E7C183A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92 (5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AFE7D4" w14:textId="312A25FC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92 (6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5DA20F" w14:textId="644E9DBC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071EDE76" w14:textId="62B946CC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46491382" w14:textId="0640866D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00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55E7E" w:rsidRPr="00DE35D2" w14:paraId="4A7FE498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4ABB0A6F" w14:textId="679E0AA9" w:rsidR="00B55E7E" w:rsidRPr="002A4B5C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</w:rPr>
              <w:t>NGMV</w:t>
            </w:r>
            <w:r>
              <w:rPr>
                <w:sz w:val="24"/>
                <w:szCs w:val="24"/>
              </w:rPr>
              <w:t xml:space="preserve"> M</w:t>
            </w:r>
            <w:r w:rsidRPr="002A4B5C">
              <w:rPr>
                <w:sz w:val="24"/>
                <w:szCs w:val="24"/>
              </w:rPr>
              <w:t>ean (SD) [</w:t>
            </w:r>
            <w:proofErr w:type="spellStart"/>
            <w:r w:rsidRPr="002A4B5C">
              <w:rPr>
                <w:sz w:val="24"/>
                <w:szCs w:val="24"/>
              </w:rPr>
              <w:t>mL</w:t>
            </w:r>
            <w:proofErr w:type="spellEnd"/>
            <w:r w:rsidRPr="002A4B5C">
              <w:rPr>
                <w:sz w:val="24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8C13AD" w14:textId="123FD1A2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885 (3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DB950A" w14:textId="6775982F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37 (3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15528" w14:textId="180AA749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834 (34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5CC608" w14:textId="37062A69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1260D53" w14:textId="26F01097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0BDA2310" w14:textId="7471A5B0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00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55E7E" w:rsidRPr="00DE35D2" w14:paraId="750195D0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2A51C1A6" w14:textId="350BD095" w:rsidR="00B55E7E" w:rsidRPr="002A4B5C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</w:rPr>
              <w:t>NWMV</w:t>
            </w:r>
            <w:r>
              <w:rPr>
                <w:sz w:val="24"/>
                <w:szCs w:val="24"/>
              </w:rPr>
              <w:t xml:space="preserve"> M</w:t>
            </w:r>
            <w:r w:rsidRPr="002A4B5C">
              <w:rPr>
                <w:sz w:val="24"/>
                <w:szCs w:val="24"/>
              </w:rPr>
              <w:t>ean (SD) [</w:t>
            </w:r>
            <w:proofErr w:type="spellStart"/>
            <w:r w:rsidRPr="002A4B5C">
              <w:rPr>
                <w:sz w:val="24"/>
                <w:szCs w:val="24"/>
              </w:rPr>
              <w:t>mL</w:t>
            </w:r>
            <w:proofErr w:type="spellEnd"/>
            <w:r w:rsidRPr="002A4B5C">
              <w:rPr>
                <w:sz w:val="24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7EB5A7" w14:textId="355A00F4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686 (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0B91ED" w14:textId="76C1BA35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5 (4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E9E4CC" w14:textId="71F8DB91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8 (3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FB4CB0" w14:textId="0295D451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19B9C8F7" w14:textId="02D71A2D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2</w:t>
            </w:r>
            <w:r w:rsidRPr="00581204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075F7B15" w14:textId="46EE4394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00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55E7E" w:rsidRPr="00DE35D2" w14:paraId="7D5F302C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1E2D39A7" w14:textId="214DC025" w:rsidR="00B55E7E" w:rsidRPr="002A4B5C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r w:rsidRPr="002A4B5C">
              <w:rPr>
                <w:b/>
                <w:bCs/>
                <w:sz w:val="24"/>
                <w:szCs w:val="24"/>
                <w:lang w:val="en-US"/>
              </w:rPr>
              <w:lastRenderedPageBreak/>
              <w:t xml:space="preserve">Thalamic volume </w:t>
            </w:r>
            <w:r>
              <w:rPr>
                <w:sz w:val="24"/>
                <w:szCs w:val="24"/>
                <w:lang w:val="en-US"/>
              </w:rPr>
              <w:t>M</w:t>
            </w:r>
            <w:r w:rsidRPr="002A4B5C">
              <w:rPr>
                <w:sz w:val="24"/>
                <w:szCs w:val="24"/>
                <w:lang w:val="en-US"/>
              </w:rPr>
              <w:t>ean (SD) [mL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098CD1" w14:textId="58E366F5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22.26 (1.3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6BFCE7" w14:textId="54165BB2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78 (2.4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D1EEA1" w14:textId="42B90967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53 (1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BC5F9F" w14:textId="48FED68E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BAD1506" w14:textId="7379E917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&lt;0.001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A0C8535" w14:textId="3DA35B4F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00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B55E7E" w:rsidRPr="00DE35D2" w14:paraId="10B2CD84" w14:textId="77777777" w:rsidTr="00324637">
        <w:trPr>
          <w:trHeight w:val="567"/>
        </w:trPr>
        <w:tc>
          <w:tcPr>
            <w:tcW w:w="3869" w:type="dxa"/>
            <w:shd w:val="clear" w:color="auto" w:fill="auto"/>
            <w:noWrap/>
            <w:vAlign w:val="center"/>
          </w:tcPr>
          <w:p w14:paraId="54975CE6" w14:textId="3682E8AB" w:rsidR="00B55E7E" w:rsidRPr="002A4B5C" w:rsidRDefault="00B55E7E" w:rsidP="00B55E7E">
            <w:pPr>
              <w:widowControl/>
              <w:adjustRightInd/>
              <w:spacing w:line="240" w:lineRule="auto"/>
              <w:jc w:val="left"/>
              <w:textAlignment w:val="auto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2A4B5C">
              <w:rPr>
                <w:b/>
                <w:bCs/>
                <w:sz w:val="24"/>
                <w:szCs w:val="24"/>
              </w:rPr>
              <w:t>nMUCCA</w:t>
            </w:r>
            <w:proofErr w:type="spellEnd"/>
            <w:r>
              <w:rPr>
                <w:sz w:val="24"/>
                <w:szCs w:val="24"/>
              </w:rPr>
              <w:t xml:space="preserve"> Me</w:t>
            </w:r>
            <w:r w:rsidRPr="002A4B5C">
              <w:rPr>
                <w:sz w:val="24"/>
                <w:szCs w:val="24"/>
              </w:rPr>
              <w:t>an (SD) [mm</w:t>
            </w:r>
            <w:r w:rsidRPr="002A4B5C">
              <w:rPr>
                <w:sz w:val="24"/>
                <w:szCs w:val="24"/>
                <w:vertAlign w:val="superscript"/>
              </w:rPr>
              <w:t>2</w:t>
            </w:r>
            <w:r w:rsidRPr="002A4B5C">
              <w:rPr>
                <w:sz w:val="24"/>
                <w:szCs w:val="24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D3C376" w14:textId="26F1A870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 w:rsidRPr="002A4B5C">
              <w:rPr>
                <w:sz w:val="24"/>
                <w:szCs w:val="24"/>
              </w:rPr>
              <w:t>82.13 (6.7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FE72E3" w14:textId="5D312B7C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6.72 (7.5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8A5351" w14:textId="5055A748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3.34 (9.0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AB3700" w14:textId="007D1063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009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4B69B61E" w14:textId="58EA63B4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002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317C82CD" w14:textId="3EF2B7AC" w:rsidR="00B55E7E" w:rsidRPr="00DE35D2" w:rsidRDefault="00B55E7E" w:rsidP="00B55E7E">
            <w:pPr>
              <w:widowControl/>
              <w:adjustRightInd/>
              <w:spacing w:line="240" w:lineRule="auto"/>
              <w:jc w:val="center"/>
              <w:textAlignment w:val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492 </w:t>
            </w:r>
            <w:r w:rsidRPr="00581204">
              <w:rPr>
                <w:sz w:val="24"/>
                <w:szCs w:val="24"/>
                <w:vertAlign w:val="superscript"/>
              </w:rPr>
              <w:t>a</w:t>
            </w:r>
          </w:p>
        </w:tc>
      </w:tr>
    </w:tbl>
    <w:p w14:paraId="0413ADCF" w14:textId="49761CC4" w:rsidR="00ED1EAF" w:rsidRPr="00DB3FF7" w:rsidRDefault="00ED1EAF" w:rsidP="00ED1EAF">
      <w:pPr>
        <w:pStyle w:val="NormalWeb"/>
        <w:spacing w:line="360" w:lineRule="auto"/>
        <w:jc w:val="both"/>
        <w:rPr>
          <w:highlight w:val="yellow"/>
          <w:lang w:val="en-US"/>
        </w:rPr>
      </w:pPr>
      <w:proofErr w:type="spellStart"/>
      <w:r w:rsidRPr="00581204">
        <w:rPr>
          <w:color w:val="000000"/>
          <w:vertAlign w:val="superscript"/>
          <w:lang w:val="en-US"/>
        </w:rPr>
        <w:t>a</w:t>
      </w:r>
      <w:r w:rsidR="00EE2CED">
        <w:rPr>
          <w:color w:val="000000"/>
          <w:lang w:val="en-US"/>
        </w:rPr>
        <w:t>ANOVA</w:t>
      </w:r>
      <w:proofErr w:type="spellEnd"/>
      <w:r w:rsidRPr="00653D19">
        <w:rPr>
          <w:color w:val="000000"/>
          <w:lang w:val="en-US"/>
        </w:rPr>
        <w:t>-</w:t>
      </w:r>
      <w:r w:rsidR="00EE2CED">
        <w:rPr>
          <w:color w:val="000000"/>
          <w:lang w:val="en-US"/>
        </w:rPr>
        <w:t>with Bonferroni post-hoc test for group comparisons</w:t>
      </w:r>
      <w:r>
        <w:rPr>
          <w:color w:val="000000"/>
          <w:lang w:val="en-US"/>
        </w:rPr>
        <w:t xml:space="preserve">; </w:t>
      </w:r>
      <w:proofErr w:type="spellStart"/>
      <w:r w:rsidR="00EE2CED">
        <w:rPr>
          <w:color w:val="000000"/>
          <w:vertAlign w:val="superscript"/>
          <w:lang w:val="en-US"/>
        </w:rPr>
        <w:t>b</w:t>
      </w:r>
      <w:r w:rsidRPr="00653D19">
        <w:rPr>
          <w:color w:val="000000"/>
          <w:lang w:val="en-US"/>
        </w:rPr>
        <w:t>Pearson’s</w:t>
      </w:r>
      <w:proofErr w:type="spellEnd"/>
      <w:r w:rsidRPr="00653D19">
        <w:rPr>
          <w:color w:val="000000"/>
          <w:lang w:val="en-US"/>
        </w:rPr>
        <w:t xml:space="preserve"> Chi-square test</w:t>
      </w:r>
      <w:r w:rsidR="00DB3FF7">
        <w:rPr>
          <w:color w:val="000000"/>
          <w:lang w:val="en-US"/>
        </w:rPr>
        <w:t xml:space="preserve">; </w:t>
      </w:r>
      <w:proofErr w:type="spellStart"/>
      <w:r w:rsidR="00DB3FF7">
        <w:rPr>
          <w:color w:val="000000"/>
          <w:vertAlign w:val="superscript"/>
          <w:lang w:val="en-US"/>
        </w:rPr>
        <w:t>c</w:t>
      </w:r>
      <w:r w:rsidR="00DB3FF7">
        <w:rPr>
          <w:color w:val="000000"/>
          <w:lang w:val="en-US"/>
        </w:rPr>
        <w:t>Mann</w:t>
      </w:r>
      <w:proofErr w:type="spellEnd"/>
      <w:r w:rsidR="00DB3FF7">
        <w:rPr>
          <w:color w:val="000000"/>
          <w:lang w:val="en-US"/>
        </w:rPr>
        <w:t>-</w:t>
      </w:r>
      <w:r w:rsidR="00DB3FF7" w:rsidRPr="00653D19">
        <w:rPr>
          <w:color w:val="000000"/>
          <w:lang w:val="en-US"/>
        </w:rPr>
        <w:t>Whitney test</w:t>
      </w:r>
      <w:r w:rsidR="00DB3FF7">
        <w:rPr>
          <w:color w:val="000000"/>
          <w:lang w:val="en-US"/>
        </w:rPr>
        <w:t xml:space="preserve">; </w:t>
      </w:r>
      <w:r w:rsidR="00DB3FF7">
        <w:rPr>
          <w:color w:val="000000"/>
          <w:vertAlign w:val="superscript"/>
          <w:lang w:val="en-US"/>
        </w:rPr>
        <w:t>d</w:t>
      </w:r>
      <w:r w:rsidR="00DB3FF7" w:rsidRPr="00653D19">
        <w:rPr>
          <w:color w:val="000000"/>
          <w:lang w:val="en-US"/>
        </w:rPr>
        <w:t>t-test</w:t>
      </w:r>
      <w:r w:rsidR="00706BAF">
        <w:rPr>
          <w:color w:val="000000"/>
          <w:lang w:val="en-US"/>
        </w:rPr>
        <w:t>; *analysis performed on the inverse measure to obtain a normal distribution</w:t>
      </w:r>
      <w:r w:rsidR="00324637">
        <w:rPr>
          <w:color w:val="000000"/>
          <w:lang w:val="en-US"/>
        </w:rPr>
        <w:t>.</w:t>
      </w:r>
    </w:p>
    <w:p w14:paraId="01FF981F" w14:textId="7F0BBB51" w:rsidR="00D67090" w:rsidRDefault="00ED1EAF" w:rsidP="00ED1EAF">
      <w:pPr>
        <w:rPr>
          <w:lang w:val="en-US"/>
        </w:rPr>
      </w:pPr>
      <w:r w:rsidRPr="00CE41D0">
        <w:rPr>
          <w:lang w:val="en-US"/>
        </w:rPr>
        <w:t>Abbreviations:</w:t>
      </w:r>
      <w:r>
        <w:rPr>
          <w:lang w:val="en-US"/>
        </w:rPr>
        <w:t xml:space="preserve"> </w:t>
      </w:r>
      <w:r w:rsidR="006B7B22">
        <w:rPr>
          <w:lang w:val="en-US"/>
        </w:rPr>
        <w:t>9-HPT=nine-hole peg test;</w:t>
      </w:r>
      <w:r w:rsidR="006B7B22" w:rsidRPr="003E644D">
        <w:rPr>
          <w:lang w:val="en-US"/>
        </w:rPr>
        <w:t xml:space="preserve"> </w:t>
      </w:r>
      <w:r>
        <w:rPr>
          <w:lang w:val="en-US"/>
        </w:rPr>
        <w:t>BMI</w:t>
      </w:r>
      <w:r>
        <w:rPr>
          <w:lang w:val="en-US"/>
        </w:rPr>
        <w:t>=body mass index; EDSS=expanded disability status scale;</w:t>
      </w:r>
      <w:r w:rsidR="00DB3FF7">
        <w:rPr>
          <w:lang w:val="en-US"/>
        </w:rPr>
        <w:t xml:space="preserve"> </w:t>
      </w:r>
      <w:r>
        <w:rPr>
          <w:lang w:val="en-US"/>
        </w:rPr>
        <w:t>HC=healthy controls; IQR=interquartile range; Kg= kilograms; min=minutes; mL=milliliters; mm</w:t>
      </w:r>
      <w:r w:rsidRPr="002A4B5C">
        <w:rPr>
          <w:vertAlign w:val="superscript"/>
          <w:lang w:val="en-US"/>
        </w:rPr>
        <w:t>2</w:t>
      </w:r>
      <w:r w:rsidRPr="002A4B5C">
        <w:rPr>
          <w:lang w:val="en-US"/>
        </w:rPr>
        <w:t>=</w:t>
      </w:r>
      <w:r>
        <w:rPr>
          <w:lang w:val="en-US"/>
        </w:rPr>
        <w:t>square millimeters; MS=multiples sclerosis; n=number</w:t>
      </w:r>
      <w:r w:rsidR="00DB3FF7">
        <w:rPr>
          <w:lang w:val="en-US"/>
        </w:rPr>
        <w:t xml:space="preserve"> </w:t>
      </w:r>
      <w:r>
        <w:rPr>
          <w:lang w:val="en-US"/>
        </w:rPr>
        <w:t>P</w:t>
      </w:r>
      <w:r w:rsidR="00DB3FF7">
        <w:rPr>
          <w:lang w:val="en-US"/>
        </w:rPr>
        <w:t>MS</w:t>
      </w:r>
      <w:r>
        <w:rPr>
          <w:lang w:val="en-US"/>
        </w:rPr>
        <w:t>=progressive phenotype; RR</w:t>
      </w:r>
      <w:r w:rsidR="00DB3FF7">
        <w:rPr>
          <w:lang w:val="en-US"/>
        </w:rPr>
        <w:t>MS</w:t>
      </w:r>
      <w:r>
        <w:rPr>
          <w:lang w:val="en-US"/>
        </w:rPr>
        <w:t xml:space="preserve">=relapsing remitting phenotype; SD=standard deviation; </w:t>
      </w:r>
      <w:r w:rsidR="00B10B9F">
        <w:rPr>
          <w:lang w:val="en-US"/>
        </w:rPr>
        <w:t>T25FW</w:t>
      </w:r>
      <w:r w:rsidR="006B7B22">
        <w:rPr>
          <w:lang w:val="en-US"/>
        </w:rPr>
        <w:t>T</w:t>
      </w:r>
      <w:r w:rsidR="00B10B9F">
        <w:rPr>
          <w:lang w:val="en-US"/>
        </w:rPr>
        <w:t>=timed 25</w:t>
      </w:r>
      <w:r w:rsidR="00037B3E">
        <w:rPr>
          <w:lang w:val="en-US"/>
        </w:rPr>
        <w:t>-</w:t>
      </w:r>
      <w:r w:rsidR="00B10B9F">
        <w:rPr>
          <w:lang w:val="en-US"/>
        </w:rPr>
        <w:t xml:space="preserve">foot walk test; </w:t>
      </w:r>
      <w:r>
        <w:rPr>
          <w:lang w:val="en-US"/>
        </w:rPr>
        <w:t>VO2peak=peak of maximal oxygen consumption.</w:t>
      </w:r>
    </w:p>
    <w:p w14:paraId="0CF60B76" w14:textId="42B9A78A" w:rsidR="00D67090" w:rsidRDefault="00D67090">
      <w:pPr>
        <w:widowControl/>
        <w:adjustRightInd/>
        <w:spacing w:after="160" w:line="259" w:lineRule="auto"/>
        <w:jc w:val="left"/>
        <w:textAlignment w:val="auto"/>
        <w:rPr>
          <w:lang w:val="en-US"/>
        </w:rPr>
      </w:pPr>
    </w:p>
    <w:sectPr w:rsidR="00D67090" w:rsidSect="00ED1E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EAF"/>
    <w:rsid w:val="00037B3E"/>
    <w:rsid w:val="00042DA6"/>
    <w:rsid w:val="000C0033"/>
    <w:rsid w:val="001B7D74"/>
    <w:rsid w:val="001E590E"/>
    <w:rsid w:val="002077E5"/>
    <w:rsid w:val="0022759C"/>
    <w:rsid w:val="00250E04"/>
    <w:rsid w:val="002532C5"/>
    <w:rsid w:val="00271B0F"/>
    <w:rsid w:val="002D3FE5"/>
    <w:rsid w:val="00324637"/>
    <w:rsid w:val="00397560"/>
    <w:rsid w:val="003E644D"/>
    <w:rsid w:val="00451824"/>
    <w:rsid w:val="00470C21"/>
    <w:rsid w:val="00474B3E"/>
    <w:rsid w:val="0049745E"/>
    <w:rsid w:val="004A3300"/>
    <w:rsid w:val="004F33F3"/>
    <w:rsid w:val="00544ED5"/>
    <w:rsid w:val="005F3D91"/>
    <w:rsid w:val="005F407A"/>
    <w:rsid w:val="0064523A"/>
    <w:rsid w:val="006B43A3"/>
    <w:rsid w:val="006B7B22"/>
    <w:rsid w:val="00706BAF"/>
    <w:rsid w:val="007A2818"/>
    <w:rsid w:val="007A7DC9"/>
    <w:rsid w:val="008A3E54"/>
    <w:rsid w:val="008A690A"/>
    <w:rsid w:val="008D564E"/>
    <w:rsid w:val="00924F9F"/>
    <w:rsid w:val="00973C01"/>
    <w:rsid w:val="00AD75BC"/>
    <w:rsid w:val="00AE68E2"/>
    <w:rsid w:val="00AF7D06"/>
    <w:rsid w:val="00B10B9F"/>
    <w:rsid w:val="00B55E7E"/>
    <w:rsid w:val="00B73232"/>
    <w:rsid w:val="00BF0DA2"/>
    <w:rsid w:val="00C11D15"/>
    <w:rsid w:val="00C20352"/>
    <w:rsid w:val="00C44DEC"/>
    <w:rsid w:val="00C52F68"/>
    <w:rsid w:val="00CD2978"/>
    <w:rsid w:val="00CE4DAC"/>
    <w:rsid w:val="00D67090"/>
    <w:rsid w:val="00DB3FF7"/>
    <w:rsid w:val="00DC279C"/>
    <w:rsid w:val="00DC3CB8"/>
    <w:rsid w:val="00DE35D2"/>
    <w:rsid w:val="00E52FEB"/>
    <w:rsid w:val="00EA1DFF"/>
    <w:rsid w:val="00ED1EAF"/>
    <w:rsid w:val="00EE2CED"/>
    <w:rsid w:val="00FC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446B"/>
  <w15:chartTrackingRefBased/>
  <w15:docId w15:val="{432DEA59-EA2E-40E8-A812-932E778B3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EAF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1EAF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EA1D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AF7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D0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F7D06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D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D06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table" w:styleId="TableGrid">
    <w:name w:val="Table Grid"/>
    <w:basedOn w:val="TableNormal"/>
    <w:uiPriority w:val="39"/>
    <w:rsid w:val="00BF0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spedale San Raffaele</Company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reziosa</dc:creator>
  <cp:keywords/>
  <dc:description/>
  <cp:lastModifiedBy>albergoni.matteo</cp:lastModifiedBy>
  <cp:revision>36</cp:revision>
  <dcterms:created xsi:type="dcterms:W3CDTF">2024-09-30T13:28:00Z</dcterms:created>
  <dcterms:modified xsi:type="dcterms:W3CDTF">2025-01-10T10:13:00Z</dcterms:modified>
</cp:coreProperties>
</file>